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XSpec="center" w:tblpY="2719"/>
        <w:tblW w:w="0" w:type="auto"/>
        <w:tblLook w:val="04A0" w:firstRow="1" w:lastRow="0" w:firstColumn="1" w:lastColumn="0" w:noHBand="0" w:noVBand="1"/>
      </w:tblPr>
      <w:tblGrid>
        <w:gridCol w:w="2692"/>
        <w:gridCol w:w="862"/>
        <w:gridCol w:w="946"/>
        <w:gridCol w:w="856"/>
        <w:gridCol w:w="962"/>
      </w:tblGrid>
      <w:tr w:rsidR="00F7271E" w:rsidRPr="003F02C5" w14:paraId="44343F19" w14:textId="77777777" w:rsidTr="00372AB5">
        <w:trPr>
          <w:trHeight w:val="558"/>
        </w:trPr>
        <w:tc>
          <w:tcPr>
            <w:tcW w:w="6318" w:type="dxa"/>
            <w:gridSpan w:val="5"/>
            <w:vAlign w:val="center"/>
          </w:tcPr>
          <w:p w14:paraId="1D1B87C5" w14:textId="2171F18E" w:rsidR="00F7271E" w:rsidRPr="003F02C5" w:rsidRDefault="00D309BE" w:rsidP="00372A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522697896"/>
            <w:r w:rsidRPr="003F02C5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F7271E" w:rsidRPr="003F02C5">
              <w:rPr>
                <w:rFonts w:ascii="Times New Roman" w:hAnsi="Times New Roman" w:cs="Times New Roman"/>
                <w:sz w:val="20"/>
                <w:szCs w:val="20"/>
              </w:rPr>
              <w:t>sliding distance of tendon</w:t>
            </w:r>
            <w:r w:rsidR="00F7271E" w:rsidRPr="003F02C5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="00F7271E" w:rsidRPr="003F02C5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 w:rsidR="00F7271E" w:rsidRPr="003F02C5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</w:tr>
      <w:tr w:rsidR="00F7271E" w:rsidRPr="003F02C5" w14:paraId="2E941321" w14:textId="77777777" w:rsidTr="00372AB5">
        <w:tc>
          <w:tcPr>
            <w:tcW w:w="2692" w:type="dxa"/>
            <w:vMerge w:val="restart"/>
            <w:vAlign w:val="center"/>
          </w:tcPr>
          <w:p w14:paraId="23657435" w14:textId="6FFC070B" w:rsidR="00F7271E" w:rsidRPr="003F02C5" w:rsidRDefault="00F7271E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amniotic membrane group</w:t>
            </w:r>
          </w:p>
        </w:tc>
        <w:tc>
          <w:tcPr>
            <w:tcW w:w="862" w:type="dxa"/>
            <w:vAlign w:val="center"/>
          </w:tcPr>
          <w:p w14:paraId="0627CBBB" w14:textId="314E7552" w:rsidR="00F7271E" w:rsidRPr="003F02C5" w:rsidRDefault="00F7271E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2weeks</w:t>
            </w:r>
          </w:p>
        </w:tc>
        <w:tc>
          <w:tcPr>
            <w:tcW w:w="946" w:type="dxa"/>
            <w:vAlign w:val="center"/>
          </w:tcPr>
          <w:p w14:paraId="3FBF7A6F" w14:textId="069A29EA" w:rsidR="00F7271E" w:rsidRPr="003F02C5" w:rsidRDefault="00F7271E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4weeks</w:t>
            </w:r>
          </w:p>
        </w:tc>
        <w:tc>
          <w:tcPr>
            <w:tcW w:w="856" w:type="dxa"/>
            <w:vAlign w:val="center"/>
          </w:tcPr>
          <w:p w14:paraId="2FC8C253" w14:textId="2809356C" w:rsidR="00F7271E" w:rsidRPr="003F02C5" w:rsidRDefault="00F7271E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8weeks</w:t>
            </w:r>
          </w:p>
        </w:tc>
        <w:tc>
          <w:tcPr>
            <w:tcW w:w="962" w:type="dxa"/>
            <w:vAlign w:val="center"/>
          </w:tcPr>
          <w:p w14:paraId="43D3C75D" w14:textId="04532570" w:rsidR="00F7271E" w:rsidRPr="003F02C5" w:rsidRDefault="00F7271E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2weeks</w:t>
            </w:r>
          </w:p>
        </w:tc>
      </w:tr>
      <w:tr w:rsidR="00F7271E" w:rsidRPr="003F02C5" w14:paraId="60FD0537" w14:textId="77777777" w:rsidTr="00372AB5">
        <w:tc>
          <w:tcPr>
            <w:tcW w:w="2692" w:type="dxa"/>
            <w:vMerge/>
            <w:vAlign w:val="center"/>
          </w:tcPr>
          <w:p w14:paraId="01AE9263" w14:textId="77777777" w:rsidR="00F7271E" w:rsidRPr="003F02C5" w:rsidRDefault="00F7271E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vAlign w:val="center"/>
          </w:tcPr>
          <w:p w14:paraId="213298B0" w14:textId="67AC27BC" w:rsidR="00F7271E" w:rsidRPr="003F02C5" w:rsidRDefault="00F7271E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2.67</w:t>
            </w:r>
          </w:p>
        </w:tc>
        <w:tc>
          <w:tcPr>
            <w:tcW w:w="946" w:type="dxa"/>
            <w:vAlign w:val="center"/>
          </w:tcPr>
          <w:p w14:paraId="2D185EAC" w14:textId="527D437E" w:rsidR="00F7271E" w:rsidRPr="003F02C5" w:rsidRDefault="00F7271E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3.69</w:t>
            </w:r>
          </w:p>
        </w:tc>
        <w:tc>
          <w:tcPr>
            <w:tcW w:w="856" w:type="dxa"/>
            <w:vAlign w:val="center"/>
          </w:tcPr>
          <w:p w14:paraId="1AF4C8F3" w14:textId="2A931DB4" w:rsidR="00F7271E" w:rsidRPr="003F02C5" w:rsidRDefault="00F7271E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4.07</w:t>
            </w:r>
          </w:p>
        </w:tc>
        <w:tc>
          <w:tcPr>
            <w:tcW w:w="962" w:type="dxa"/>
            <w:vAlign w:val="center"/>
          </w:tcPr>
          <w:p w14:paraId="3BCDCB4C" w14:textId="68E74F91" w:rsidR="00F7271E" w:rsidRPr="003F02C5" w:rsidRDefault="00F7271E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4.11</w:t>
            </w:r>
          </w:p>
        </w:tc>
      </w:tr>
      <w:tr w:rsidR="00F7271E" w:rsidRPr="003F02C5" w14:paraId="3DDFF18C" w14:textId="77777777" w:rsidTr="00372AB5">
        <w:tc>
          <w:tcPr>
            <w:tcW w:w="2692" w:type="dxa"/>
            <w:vMerge/>
            <w:vAlign w:val="center"/>
          </w:tcPr>
          <w:p w14:paraId="65BDEA51" w14:textId="77777777" w:rsidR="00F7271E" w:rsidRPr="003F02C5" w:rsidRDefault="00F7271E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vAlign w:val="center"/>
          </w:tcPr>
          <w:p w14:paraId="41D30F60" w14:textId="0CE44AF7" w:rsidR="00F7271E" w:rsidRPr="003F02C5" w:rsidRDefault="00F7271E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3.05</w:t>
            </w:r>
          </w:p>
        </w:tc>
        <w:tc>
          <w:tcPr>
            <w:tcW w:w="946" w:type="dxa"/>
            <w:vAlign w:val="center"/>
          </w:tcPr>
          <w:p w14:paraId="5901A992" w14:textId="2D1C9EAD" w:rsidR="00F7271E" w:rsidRPr="003F02C5" w:rsidRDefault="00F7271E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3.99</w:t>
            </w:r>
          </w:p>
        </w:tc>
        <w:tc>
          <w:tcPr>
            <w:tcW w:w="856" w:type="dxa"/>
            <w:vAlign w:val="center"/>
          </w:tcPr>
          <w:p w14:paraId="2FD31BC2" w14:textId="3E002E7C" w:rsidR="00F7271E" w:rsidRPr="003F02C5" w:rsidRDefault="00F7271E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4.18</w:t>
            </w:r>
          </w:p>
        </w:tc>
        <w:tc>
          <w:tcPr>
            <w:tcW w:w="962" w:type="dxa"/>
            <w:vAlign w:val="center"/>
          </w:tcPr>
          <w:p w14:paraId="50DCB386" w14:textId="28042A82" w:rsidR="00F7271E" w:rsidRPr="003F02C5" w:rsidRDefault="00F7271E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4.22</w:t>
            </w:r>
          </w:p>
        </w:tc>
      </w:tr>
      <w:tr w:rsidR="00F7271E" w:rsidRPr="003F02C5" w14:paraId="3D0109CA" w14:textId="77777777" w:rsidTr="00372AB5">
        <w:tc>
          <w:tcPr>
            <w:tcW w:w="2692" w:type="dxa"/>
            <w:vMerge/>
            <w:vAlign w:val="center"/>
          </w:tcPr>
          <w:p w14:paraId="534267D7" w14:textId="77777777" w:rsidR="00F7271E" w:rsidRPr="003F02C5" w:rsidRDefault="00F7271E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vAlign w:val="center"/>
          </w:tcPr>
          <w:p w14:paraId="35969718" w14:textId="42DF8070" w:rsidR="00F7271E" w:rsidRPr="003F02C5" w:rsidRDefault="00F7271E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946" w:type="dxa"/>
            <w:vAlign w:val="center"/>
          </w:tcPr>
          <w:p w14:paraId="6D2F5473" w14:textId="134F1FE8" w:rsidR="00F7271E" w:rsidRPr="003F02C5" w:rsidRDefault="00F7271E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3.66</w:t>
            </w:r>
          </w:p>
        </w:tc>
        <w:tc>
          <w:tcPr>
            <w:tcW w:w="856" w:type="dxa"/>
            <w:vAlign w:val="center"/>
          </w:tcPr>
          <w:p w14:paraId="4BC7ACB9" w14:textId="5D87CB3D" w:rsidR="00F7271E" w:rsidRPr="003F02C5" w:rsidRDefault="00F7271E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4.02</w:t>
            </w:r>
          </w:p>
        </w:tc>
        <w:tc>
          <w:tcPr>
            <w:tcW w:w="962" w:type="dxa"/>
            <w:vAlign w:val="center"/>
          </w:tcPr>
          <w:p w14:paraId="463A133E" w14:textId="3D8CD9B2" w:rsidR="00F7271E" w:rsidRPr="003F02C5" w:rsidRDefault="00F7271E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4.05</w:t>
            </w:r>
          </w:p>
        </w:tc>
      </w:tr>
      <w:tr w:rsidR="00F7271E" w:rsidRPr="003F02C5" w14:paraId="64C5F115" w14:textId="77777777" w:rsidTr="00372AB5">
        <w:tc>
          <w:tcPr>
            <w:tcW w:w="2692" w:type="dxa"/>
            <w:vMerge/>
            <w:vAlign w:val="center"/>
          </w:tcPr>
          <w:p w14:paraId="6BE1632C" w14:textId="77777777" w:rsidR="00F7271E" w:rsidRPr="003F02C5" w:rsidRDefault="00F7271E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vAlign w:val="center"/>
          </w:tcPr>
          <w:p w14:paraId="40A67231" w14:textId="5F886923" w:rsidR="00F7271E" w:rsidRPr="003F02C5" w:rsidRDefault="00F7271E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3.27</w:t>
            </w:r>
          </w:p>
        </w:tc>
        <w:tc>
          <w:tcPr>
            <w:tcW w:w="946" w:type="dxa"/>
            <w:vAlign w:val="center"/>
          </w:tcPr>
          <w:p w14:paraId="4C778828" w14:textId="0F365E00" w:rsidR="00F7271E" w:rsidRPr="003F02C5" w:rsidRDefault="00F7271E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4.08</w:t>
            </w:r>
          </w:p>
        </w:tc>
        <w:tc>
          <w:tcPr>
            <w:tcW w:w="856" w:type="dxa"/>
            <w:vAlign w:val="center"/>
          </w:tcPr>
          <w:p w14:paraId="20AF55E0" w14:textId="33C0EA43" w:rsidR="00F7271E" w:rsidRPr="003F02C5" w:rsidRDefault="00F7271E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4.15</w:t>
            </w:r>
          </w:p>
        </w:tc>
        <w:tc>
          <w:tcPr>
            <w:tcW w:w="962" w:type="dxa"/>
            <w:vAlign w:val="center"/>
          </w:tcPr>
          <w:p w14:paraId="017E4912" w14:textId="0AE7D207" w:rsidR="00F7271E" w:rsidRPr="003F02C5" w:rsidRDefault="00F7271E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4.22</w:t>
            </w:r>
          </w:p>
        </w:tc>
      </w:tr>
      <w:tr w:rsidR="00F7271E" w:rsidRPr="003F02C5" w14:paraId="02DFBF9C" w14:textId="77777777" w:rsidTr="00372AB5">
        <w:tc>
          <w:tcPr>
            <w:tcW w:w="2692" w:type="dxa"/>
            <w:vMerge/>
            <w:vAlign w:val="center"/>
          </w:tcPr>
          <w:p w14:paraId="18BE9FA7" w14:textId="77777777" w:rsidR="00F7271E" w:rsidRPr="003F02C5" w:rsidRDefault="00F7271E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vAlign w:val="center"/>
          </w:tcPr>
          <w:p w14:paraId="63FF939F" w14:textId="7A71072B" w:rsidR="00F7271E" w:rsidRPr="003F02C5" w:rsidRDefault="00F7271E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4.85</w:t>
            </w:r>
          </w:p>
        </w:tc>
        <w:tc>
          <w:tcPr>
            <w:tcW w:w="946" w:type="dxa"/>
            <w:vAlign w:val="center"/>
          </w:tcPr>
          <w:p w14:paraId="5ECF1F50" w14:textId="5D2CF867" w:rsidR="00F7271E" w:rsidRPr="003F02C5" w:rsidRDefault="00F7271E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5.23</w:t>
            </w:r>
          </w:p>
        </w:tc>
        <w:tc>
          <w:tcPr>
            <w:tcW w:w="856" w:type="dxa"/>
            <w:vAlign w:val="center"/>
          </w:tcPr>
          <w:p w14:paraId="4AF13720" w14:textId="214263F5" w:rsidR="00F7271E" w:rsidRPr="003F02C5" w:rsidRDefault="00F7271E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5.31</w:t>
            </w:r>
          </w:p>
        </w:tc>
        <w:tc>
          <w:tcPr>
            <w:tcW w:w="962" w:type="dxa"/>
            <w:vAlign w:val="center"/>
          </w:tcPr>
          <w:p w14:paraId="22DC9228" w14:textId="0B016DFF" w:rsidR="00F7271E" w:rsidRPr="003F02C5" w:rsidRDefault="00F7271E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5.32</w:t>
            </w:r>
          </w:p>
        </w:tc>
      </w:tr>
    </w:tbl>
    <w:bookmarkEnd w:id="0"/>
    <w:p w14:paraId="23DAB2CD" w14:textId="3F6CC068" w:rsidR="00741E9C" w:rsidRPr="003F02C5" w:rsidRDefault="008E41FE" w:rsidP="003F02C5">
      <w:pPr>
        <w:jc w:val="center"/>
        <w:rPr>
          <w:rFonts w:ascii="Times New Roman" w:hAnsi="Times New Roman" w:cs="Times New Roman"/>
          <w:sz w:val="20"/>
          <w:szCs w:val="20"/>
        </w:rPr>
      </w:pPr>
      <w:r w:rsidRPr="003F02C5">
        <w:rPr>
          <w:rFonts w:ascii="Times New Roman" w:hAnsi="Times New Roman" w:cs="Times New Roman"/>
          <w:sz w:val="20"/>
          <w:szCs w:val="20"/>
        </w:rPr>
        <w:t xml:space="preserve">S1 Table: </w:t>
      </w:r>
      <w:r w:rsidR="003F02C5" w:rsidRPr="003F02C5">
        <w:rPr>
          <w:rFonts w:ascii="Times New Roman" w:hAnsi="Times New Roman" w:cs="Times New Roman"/>
          <w:sz w:val="20"/>
          <w:szCs w:val="20"/>
        </w:rPr>
        <w:t>The sliding distance of the tendon. The original data of the sliding distance of the tendon were measured at 2, 4, 8, and 12 weeks after surgery.</w:t>
      </w:r>
    </w:p>
    <w:p w14:paraId="3C255220" w14:textId="7ECC7993" w:rsidR="00372AB5" w:rsidRPr="003F02C5" w:rsidRDefault="00372AB5" w:rsidP="003F02C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5610872" w14:textId="768DC39E" w:rsidR="00372AB5" w:rsidRPr="003F02C5" w:rsidRDefault="00372AB5" w:rsidP="003F02C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646006D" w14:textId="368B17FC" w:rsidR="00372AB5" w:rsidRPr="003F02C5" w:rsidRDefault="00372AB5" w:rsidP="003F02C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123F5D7" w14:textId="77777777" w:rsidR="00372AB5" w:rsidRPr="003F02C5" w:rsidRDefault="00372AB5" w:rsidP="003F02C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3D4DF24" w14:textId="07770433" w:rsidR="00372AB5" w:rsidRPr="003F02C5" w:rsidRDefault="00372AB5" w:rsidP="003F02C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BE8CB40" w14:textId="2CCA5554" w:rsidR="00372AB5" w:rsidRPr="003F02C5" w:rsidRDefault="00372AB5" w:rsidP="003F02C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93853C0" w14:textId="30F1DD98" w:rsidR="00372AB5" w:rsidRPr="003F02C5" w:rsidRDefault="00372AB5" w:rsidP="003F02C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85A702F" w14:textId="408EA566" w:rsidR="00372AB5" w:rsidRPr="003F02C5" w:rsidRDefault="00372AB5" w:rsidP="003F02C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6064AAB" w14:textId="77777777" w:rsidR="00372AB5" w:rsidRPr="003F02C5" w:rsidRDefault="00372AB5" w:rsidP="003F02C5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pPr w:leftFromText="180" w:rightFromText="180" w:vertAnchor="text" w:horzAnchor="margin" w:tblpXSpec="center" w:tblpY="338"/>
        <w:tblW w:w="0" w:type="auto"/>
        <w:tblLook w:val="04A0" w:firstRow="1" w:lastRow="0" w:firstColumn="1" w:lastColumn="0" w:noHBand="0" w:noVBand="1"/>
      </w:tblPr>
      <w:tblGrid>
        <w:gridCol w:w="2692"/>
        <w:gridCol w:w="862"/>
        <w:gridCol w:w="946"/>
        <w:gridCol w:w="856"/>
        <w:gridCol w:w="962"/>
      </w:tblGrid>
      <w:tr w:rsidR="00372AB5" w:rsidRPr="003F02C5" w14:paraId="7B8233AB" w14:textId="77777777" w:rsidTr="00372AB5">
        <w:trPr>
          <w:trHeight w:val="274"/>
        </w:trPr>
        <w:tc>
          <w:tcPr>
            <w:tcW w:w="6318" w:type="dxa"/>
            <w:gridSpan w:val="5"/>
            <w:vAlign w:val="center"/>
          </w:tcPr>
          <w:p w14:paraId="19916FFE" w14:textId="77777777" w:rsidR="00372AB5" w:rsidRPr="003F02C5" w:rsidRDefault="00372AB5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2AB5" w:rsidRPr="003F02C5" w14:paraId="550CFC9E" w14:textId="77777777" w:rsidTr="00372AB5">
        <w:tc>
          <w:tcPr>
            <w:tcW w:w="2692" w:type="dxa"/>
            <w:vMerge w:val="restart"/>
            <w:vAlign w:val="center"/>
          </w:tcPr>
          <w:p w14:paraId="4D052380" w14:textId="77777777" w:rsidR="00372AB5" w:rsidRPr="003F02C5" w:rsidRDefault="00372AB5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medical membrane group</w:t>
            </w:r>
          </w:p>
        </w:tc>
        <w:tc>
          <w:tcPr>
            <w:tcW w:w="862" w:type="dxa"/>
            <w:vAlign w:val="center"/>
          </w:tcPr>
          <w:p w14:paraId="592FD36B" w14:textId="77777777" w:rsidR="00372AB5" w:rsidRPr="003F02C5" w:rsidRDefault="00372AB5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2weeks</w:t>
            </w:r>
          </w:p>
        </w:tc>
        <w:tc>
          <w:tcPr>
            <w:tcW w:w="946" w:type="dxa"/>
            <w:vAlign w:val="center"/>
          </w:tcPr>
          <w:p w14:paraId="1ACE9B9F" w14:textId="77777777" w:rsidR="00372AB5" w:rsidRPr="003F02C5" w:rsidRDefault="00372AB5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4weeks</w:t>
            </w:r>
          </w:p>
        </w:tc>
        <w:tc>
          <w:tcPr>
            <w:tcW w:w="856" w:type="dxa"/>
            <w:vAlign w:val="center"/>
          </w:tcPr>
          <w:p w14:paraId="0334DDE2" w14:textId="77777777" w:rsidR="00372AB5" w:rsidRPr="003F02C5" w:rsidRDefault="00372AB5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8weeks</w:t>
            </w:r>
          </w:p>
        </w:tc>
        <w:tc>
          <w:tcPr>
            <w:tcW w:w="962" w:type="dxa"/>
            <w:vAlign w:val="center"/>
          </w:tcPr>
          <w:p w14:paraId="1E30E6A5" w14:textId="77777777" w:rsidR="00372AB5" w:rsidRPr="003F02C5" w:rsidRDefault="00372AB5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2weeks</w:t>
            </w:r>
          </w:p>
        </w:tc>
      </w:tr>
      <w:tr w:rsidR="00372AB5" w:rsidRPr="003F02C5" w14:paraId="6CE3C471" w14:textId="77777777" w:rsidTr="00372AB5">
        <w:tc>
          <w:tcPr>
            <w:tcW w:w="2692" w:type="dxa"/>
            <w:vMerge/>
            <w:vAlign w:val="center"/>
          </w:tcPr>
          <w:p w14:paraId="6E441E79" w14:textId="77777777" w:rsidR="00372AB5" w:rsidRPr="003F02C5" w:rsidRDefault="00372AB5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14:paraId="4652096F" w14:textId="77777777" w:rsidR="00372AB5" w:rsidRPr="003F02C5" w:rsidRDefault="00372AB5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2.45</w:t>
            </w:r>
          </w:p>
        </w:tc>
        <w:tc>
          <w:tcPr>
            <w:tcW w:w="946" w:type="dxa"/>
          </w:tcPr>
          <w:p w14:paraId="5440BC5E" w14:textId="77777777" w:rsidR="00372AB5" w:rsidRPr="003F02C5" w:rsidRDefault="00372AB5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3.45</w:t>
            </w:r>
          </w:p>
        </w:tc>
        <w:tc>
          <w:tcPr>
            <w:tcW w:w="856" w:type="dxa"/>
          </w:tcPr>
          <w:p w14:paraId="52874235" w14:textId="77777777" w:rsidR="00372AB5" w:rsidRPr="003F02C5" w:rsidRDefault="00372AB5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3.55</w:t>
            </w:r>
          </w:p>
        </w:tc>
        <w:tc>
          <w:tcPr>
            <w:tcW w:w="962" w:type="dxa"/>
          </w:tcPr>
          <w:p w14:paraId="2A03BFDA" w14:textId="77777777" w:rsidR="00372AB5" w:rsidRPr="003F02C5" w:rsidRDefault="00372AB5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3.57</w:t>
            </w:r>
          </w:p>
        </w:tc>
      </w:tr>
      <w:tr w:rsidR="00372AB5" w:rsidRPr="003F02C5" w14:paraId="5DB59F54" w14:textId="77777777" w:rsidTr="00372AB5">
        <w:tc>
          <w:tcPr>
            <w:tcW w:w="2692" w:type="dxa"/>
            <w:vMerge/>
            <w:vAlign w:val="center"/>
          </w:tcPr>
          <w:p w14:paraId="78F4105E" w14:textId="77777777" w:rsidR="00372AB5" w:rsidRPr="003F02C5" w:rsidRDefault="00372AB5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14:paraId="4624E6F3" w14:textId="77777777" w:rsidR="00372AB5" w:rsidRPr="003F02C5" w:rsidRDefault="00372AB5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2.81</w:t>
            </w:r>
          </w:p>
        </w:tc>
        <w:tc>
          <w:tcPr>
            <w:tcW w:w="946" w:type="dxa"/>
          </w:tcPr>
          <w:p w14:paraId="10BCDB69" w14:textId="77777777" w:rsidR="00372AB5" w:rsidRPr="003F02C5" w:rsidRDefault="00372AB5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3.81</w:t>
            </w:r>
          </w:p>
        </w:tc>
        <w:tc>
          <w:tcPr>
            <w:tcW w:w="856" w:type="dxa"/>
          </w:tcPr>
          <w:p w14:paraId="383A0A89" w14:textId="77777777" w:rsidR="00372AB5" w:rsidRPr="003F02C5" w:rsidRDefault="00372AB5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3.92</w:t>
            </w:r>
          </w:p>
        </w:tc>
        <w:tc>
          <w:tcPr>
            <w:tcW w:w="962" w:type="dxa"/>
          </w:tcPr>
          <w:p w14:paraId="25B2F6DF" w14:textId="77777777" w:rsidR="00372AB5" w:rsidRPr="003F02C5" w:rsidRDefault="00372AB5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4.02</w:t>
            </w:r>
          </w:p>
        </w:tc>
      </w:tr>
      <w:tr w:rsidR="00372AB5" w:rsidRPr="003F02C5" w14:paraId="2153C847" w14:textId="77777777" w:rsidTr="00372AB5">
        <w:tc>
          <w:tcPr>
            <w:tcW w:w="2692" w:type="dxa"/>
            <w:vMerge/>
            <w:vAlign w:val="center"/>
          </w:tcPr>
          <w:p w14:paraId="1BAE3CF3" w14:textId="77777777" w:rsidR="00372AB5" w:rsidRPr="003F02C5" w:rsidRDefault="00372AB5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14:paraId="0664EB2E" w14:textId="77777777" w:rsidR="00372AB5" w:rsidRPr="003F02C5" w:rsidRDefault="00372AB5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3.01</w:t>
            </w:r>
          </w:p>
        </w:tc>
        <w:tc>
          <w:tcPr>
            <w:tcW w:w="946" w:type="dxa"/>
          </w:tcPr>
          <w:p w14:paraId="689F0053" w14:textId="77777777" w:rsidR="00372AB5" w:rsidRPr="003F02C5" w:rsidRDefault="00372AB5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3.45</w:t>
            </w:r>
          </w:p>
        </w:tc>
        <w:tc>
          <w:tcPr>
            <w:tcW w:w="856" w:type="dxa"/>
          </w:tcPr>
          <w:p w14:paraId="36DC6E55" w14:textId="77777777" w:rsidR="00372AB5" w:rsidRPr="003F02C5" w:rsidRDefault="00372AB5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3.61</w:t>
            </w:r>
          </w:p>
        </w:tc>
        <w:tc>
          <w:tcPr>
            <w:tcW w:w="962" w:type="dxa"/>
          </w:tcPr>
          <w:p w14:paraId="41818839" w14:textId="77777777" w:rsidR="00372AB5" w:rsidRPr="003F02C5" w:rsidRDefault="00372AB5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3.65</w:t>
            </w:r>
          </w:p>
        </w:tc>
      </w:tr>
      <w:tr w:rsidR="00372AB5" w:rsidRPr="003F02C5" w14:paraId="7050F91C" w14:textId="77777777" w:rsidTr="00372AB5">
        <w:tc>
          <w:tcPr>
            <w:tcW w:w="2692" w:type="dxa"/>
            <w:vMerge/>
            <w:vAlign w:val="center"/>
          </w:tcPr>
          <w:p w14:paraId="26370FE8" w14:textId="77777777" w:rsidR="00372AB5" w:rsidRPr="003F02C5" w:rsidRDefault="00372AB5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14:paraId="2969EF08" w14:textId="77777777" w:rsidR="00372AB5" w:rsidRPr="003F02C5" w:rsidRDefault="00372AB5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3.21</w:t>
            </w:r>
          </w:p>
        </w:tc>
        <w:tc>
          <w:tcPr>
            <w:tcW w:w="946" w:type="dxa"/>
          </w:tcPr>
          <w:p w14:paraId="6003BEC6" w14:textId="77777777" w:rsidR="00372AB5" w:rsidRPr="003F02C5" w:rsidRDefault="00372AB5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3.83</w:t>
            </w:r>
          </w:p>
        </w:tc>
        <w:tc>
          <w:tcPr>
            <w:tcW w:w="856" w:type="dxa"/>
          </w:tcPr>
          <w:p w14:paraId="0ABAACF7" w14:textId="77777777" w:rsidR="00372AB5" w:rsidRPr="003F02C5" w:rsidRDefault="00372AB5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4.03</w:t>
            </w:r>
          </w:p>
        </w:tc>
        <w:tc>
          <w:tcPr>
            <w:tcW w:w="962" w:type="dxa"/>
          </w:tcPr>
          <w:p w14:paraId="368A3CF3" w14:textId="77777777" w:rsidR="00372AB5" w:rsidRPr="003F02C5" w:rsidRDefault="00372AB5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4.05</w:t>
            </w:r>
          </w:p>
        </w:tc>
      </w:tr>
      <w:tr w:rsidR="00372AB5" w:rsidRPr="003F02C5" w14:paraId="3876B354" w14:textId="77777777" w:rsidTr="00372AB5">
        <w:tc>
          <w:tcPr>
            <w:tcW w:w="2692" w:type="dxa"/>
            <w:vMerge/>
            <w:vAlign w:val="center"/>
          </w:tcPr>
          <w:p w14:paraId="6D71A845" w14:textId="77777777" w:rsidR="00372AB5" w:rsidRPr="003F02C5" w:rsidRDefault="00372AB5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14:paraId="3C515E12" w14:textId="77777777" w:rsidR="00372AB5" w:rsidRPr="003F02C5" w:rsidRDefault="00372AB5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946" w:type="dxa"/>
          </w:tcPr>
          <w:p w14:paraId="1892ADE3" w14:textId="77777777" w:rsidR="00372AB5" w:rsidRPr="003F02C5" w:rsidRDefault="00372AB5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4.99</w:t>
            </w:r>
          </w:p>
        </w:tc>
        <w:tc>
          <w:tcPr>
            <w:tcW w:w="856" w:type="dxa"/>
          </w:tcPr>
          <w:p w14:paraId="4E258CAB" w14:textId="77777777" w:rsidR="00372AB5" w:rsidRPr="003F02C5" w:rsidRDefault="00372AB5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5.05</w:t>
            </w:r>
          </w:p>
        </w:tc>
        <w:tc>
          <w:tcPr>
            <w:tcW w:w="962" w:type="dxa"/>
          </w:tcPr>
          <w:p w14:paraId="11926699" w14:textId="77777777" w:rsidR="00372AB5" w:rsidRPr="003F02C5" w:rsidRDefault="00372AB5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</w:tr>
    </w:tbl>
    <w:p w14:paraId="57602CC8" w14:textId="1FA2E401" w:rsidR="00741E9C" w:rsidRPr="003F02C5" w:rsidRDefault="00741E9C" w:rsidP="003F02C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711AAB1" w14:textId="0BCE2836" w:rsidR="00741E9C" w:rsidRPr="003F02C5" w:rsidRDefault="00741E9C" w:rsidP="003F02C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EE96645" w14:textId="134AD61B" w:rsidR="00741E9C" w:rsidRPr="003F02C5" w:rsidRDefault="00741E9C" w:rsidP="003F02C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9047A4A" w14:textId="7BD43EBB" w:rsidR="00DB05F2" w:rsidRPr="003F02C5" w:rsidRDefault="00DB05F2" w:rsidP="003F02C5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1" w:name="_GoBack"/>
      <w:bookmarkEnd w:id="1"/>
    </w:p>
    <w:tbl>
      <w:tblPr>
        <w:tblStyle w:val="a3"/>
        <w:tblpPr w:leftFromText="180" w:rightFromText="180" w:vertAnchor="text" w:horzAnchor="margin" w:tblpXSpec="center" w:tblpY="1330"/>
        <w:tblW w:w="0" w:type="auto"/>
        <w:tblLook w:val="04A0" w:firstRow="1" w:lastRow="0" w:firstColumn="1" w:lastColumn="0" w:noHBand="0" w:noVBand="1"/>
      </w:tblPr>
      <w:tblGrid>
        <w:gridCol w:w="2692"/>
        <w:gridCol w:w="862"/>
        <w:gridCol w:w="946"/>
        <w:gridCol w:w="856"/>
        <w:gridCol w:w="962"/>
      </w:tblGrid>
      <w:tr w:rsidR="00DB05F2" w:rsidRPr="003F02C5" w14:paraId="7FB66770" w14:textId="77777777" w:rsidTr="00372AB5">
        <w:trPr>
          <w:trHeight w:val="274"/>
        </w:trPr>
        <w:tc>
          <w:tcPr>
            <w:tcW w:w="6318" w:type="dxa"/>
            <w:gridSpan w:val="5"/>
            <w:vAlign w:val="center"/>
          </w:tcPr>
          <w:p w14:paraId="194ED10C" w14:textId="77777777" w:rsidR="00DB05F2" w:rsidRPr="003F02C5" w:rsidRDefault="00DB05F2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05F2" w:rsidRPr="003F02C5" w14:paraId="5FAB2CC2" w14:textId="77777777" w:rsidTr="00372AB5">
        <w:tc>
          <w:tcPr>
            <w:tcW w:w="2692" w:type="dxa"/>
            <w:vMerge w:val="restart"/>
            <w:vAlign w:val="center"/>
          </w:tcPr>
          <w:p w14:paraId="13AB28BB" w14:textId="4BFDB445" w:rsidR="00DB05F2" w:rsidRPr="003F02C5" w:rsidRDefault="00DB05F2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</w:tc>
        <w:tc>
          <w:tcPr>
            <w:tcW w:w="862" w:type="dxa"/>
            <w:vAlign w:val="center"/>
          </w:tcPr>
          <w:p w14:paraId="284636EC" w14:textId="77777777" w:rsidR="00DB05F2" w:rsidRPr="003F02C5" w:rsidRDefault="00DB05F2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2weeks</w:t>
            </w:r>
          </w:p>
        </w:tc>
        <w:tc>
          <w:tcPr>
            <w:tcW w:w="946" w:type="dxa"/>
            <w:vAlign w:val="center"/>
          </w:tcPr>
          <w:p w14:paraId="28B5BCEC" w14:textId="77777777" w:rsidR="00DB05F2" w:rsidRPr="003F02C5" w:rsidRDefault="00DB05F2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4weeks</w:t>
            </w:r>
          </w:p>
        </w:tc>
        <w:tc>
          <w:tcPr>
            <w:tcW w:w="856" w:type="dxa"/>
            <w:vAlign w:val="center"/>
          </w:tcPr>
          <w:p w14:paraId="5F1D849F" w14:textId="77777777" w:rsidR="00DB05F2" w:rsidRPr="003F02C5" w:rsidRDefault="00DB05F2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8weeks</w:t>
            </w:r>
          </w:p>
        </w:tc>
        <w:tc>
          <w:tcPr>
            <w:tcW w:w="962" w:type="dxa"/>
            <w:vAlign w:val="center"/>
          </w:tcPr>
          <w:p w14:paraId="0A75AE44" w14:textId="77777777" w:rsidR="00DB05F2" w:rsidRPr="003F02C5" w:rsidRDefault="00DB05F2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2weeks</w:t>
            </w:r>
          </w:p>
        </w:tc>
      </w:tr>
      <w:tr w:rsidR="00DB05F2" w:rsidRPr="003F02C5" w14:paraId="06CE1D0C" w14:textId="77777777" w:rsidTr="00372AB5">
        <w:tc>
          <w:tcPr>
            <w:tcW w:w="2692" w:type="dxa"/>
            <w:vMerge/>
            <w:vAlign w:val="center"/>
          </w:tcPr>
          <w:p w14:paraId="44E1084F" w14:textId="77777777" w:rsidR="00DB05F2" w:rsidRPr="003F02C5" w:rsidRDefault="00DB05F2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vAlign w:val="center"/>
          </w:tcPr>
          <w:p w14:paraId="0808A5E1" w14:textId="0C4BE560" w:rsidR="00DB05F2" w:rsidRPr="003F02C5" w:rsidRDefault="00DB05F2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0.01</w:t>
            </w:r>
          </w:p>
        </w:tc>
        <w:tc>
          <w:tcPr>
            <w:tcW w:w="946" w:type="dxa"/>
            <w:vAlign w:val="center"/>
          </w:tcPr>
          <w:p w14:paraId="4ED060C9" w14:textId="01D4D0C7" w:rsidR="00DB05F2" w:rsidRPr="003F02C5" w:rsidRDefault="00DB05F2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7.81</w:t>
            </w:r>
          </w:p>
        </w:tc>
        <w:tc>
          <w:tcPr>
            <w:tcW w:w="856" w:type="dxa"/>
            <w:vAlign w:val="center"/>
          </w:tcPr>
          <w:p w14:paraId="2B1DD3C4" w14:textId="097D3BAA" w:rsidR="00DB05F2" w:rsidRPr="003F02C5" w:rsidRDefault="00DB05F2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7.85</w:t>
            </w:r>
          </w:p>
        </w:tc>
        <w:tc>
          <w:tcPr>
            <w:tcW w:w="962" w:type="dxa"/>
            <w:vAlign w:val="center"/>
          </w:tcPr>
          <w:p w14:paraId="3251CA64" w14:textId="0EA4458F" w:rsidR="00DB05F2" w:rsidRPr="003F02C5" w:rsidRDefault="00DB05F2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8.13</w:t>
            </w:r>
          </w:p>
        </w:tc>
      </w:tr>
      <w:tr w:rsidR="00DB05F2" w:rsidRPr="003F02C5" w14:paraId="4A98BC88" w14:textId="77777777" w:rsidTr="00372AB5">
        <w:tc>
          <w:tcPr>
            <w:tcW w:w="2692" w:type="dxa"/>
            <w:vMerge/>
            <w:vAlign w:val="center"/>
          </w:tcPr>
          <w:p w14:paraId="2C3D0A1C" w14:textId="77777777" w:rsidR="00DB05F2" w:rsidRPr="003F02C5" w:rsidRDefault="00DB05F2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vAlign w:val="center"/>
          </w:tcPr>
          <w:p w14:paraId="3CB9A937" w14:textId="4A70B8F5" w:rsidR="00DB05F2" w:rsidRPr="003F02C5" w:rsidRDefault="00DB05F2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0.05</w:t>
            </w:r>
          </w:p>
        </w:tc>
        <w:tc>
          <w:tcPr>
            <w:tcW w:w="946" w:type="dxa"/>
            <w:vAlign w:val="center"/>
          </w:tcPr>
          <w:p w14:paraId="399D830A" w14:textId="48B645D9" w:rsidR="00DB05F2" w:rsidRPr="003F02C5" w:rsidRDefault="00DB05F2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7.58</w:t>
            </w:r>
          </w:p>
        </w:tc>
        <w:tc>
          <w:tcPr>
            <w:tcW w:w="856" w:type="dxa"/>
            <w:vAlign w:val="center"/>
          </w:tcPr>
          <w:p w14:paraId="6AB8EB39" w14:textId="5BCAD253" w:rsidR="00DB05F2" w:rsidRPr="003F02C5" w:rsidRDefault="00DB05F2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7.81</w:t>
            </w:r>
          </w:p>
        </w:tc>
        <w:tc>
          <w:tcPr>
            <w:tcW w:w="962" w:type="dxa"/>
            <w:vAlign w:val="center"/>
          </w:tcPr>
          <w:p w14:paraId="5324ECAE" w14:textId="3397F0E4" w:rsidR="00DB05F2" w:rsidRPr="003F02C5" w:rsidRDefault="00DB05F2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8.19</w:t>
            </w:r>
          </w:p>
        </w:tc>
      </w:tr>
      <w:tr w:rsidR="00DB05F2" w:rsidRPr="003F02C5" w14:paraId="2EEA42AD" w14:textId="77777777" w:rsidTr="00372AB5">
        <w:tc>
          <w:tcPr>
            <w:tcW w:w="2692" w:type="dxa"/>
            <w:vMerge/>
            <w:vAlign w:val="center"/>
          </w:tcPr>
          <w:p w14:paraId="608587C5" w14:textId="77777777" w:rsidR="00DB05F2" w:rsidRPr="003F02C5" w:rsidRDefault="00DB05F2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vAlign w:val="center"/>
          </w:tcPr>
          <w:p w14:paraId="7DB66CA6" w14:textId="3459D547" w:rsidR="00DB05F2" w:rsidRPr="003F02C5" w:rsidRDefault="00DB05F2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0.11</w:t>
            </w:r>
          </w:p>
        </w:tc>
        <w:tc>
          <w:tcPr>
            <w:tcW w:w="946" w:type="dxa"/>
            <w:vAlign w:val="center"/>
          </w:tcPr>
          <w:p w14:paraId="5A732592" w14:textId="447B1BC0" w:rsidR="00DB05F2" w:rsidRPr="003F02C5" w:rsidRDefault="00DB05F2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7.19</w:t>
            </w:r>
          </w:p>
        </w:tc>
        <w:tc>
          <w:tcPr>
            <w:tcW w:w="856" w:type="dxa"/>
            <w:vAlign w:val="center"/>
          </w:tcPr>
          <w:p w14:paraId="0E754941" w14:textId="74FA56F0" w:rsidR="00DB05F2" w:rsidRPr="003F02C5" w:rsidRDefault="00DB05F2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7.21</w:t>
            </w:r>
          </w:p>
        </w:tc>
        <w:tc>
          <w:tcPr>
            <w:tcW w:w="962" w:type="dxa"/>
            <w:vAlign w:val="center"/>
          </w:tcPr>
          <w:p w14:paraId="4487F5B7" w14:textId="1108F834" w:rsidR="00DB05F2" w:rsidRPr="003F02C5" w:rsidRDefault="00DB05F2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7.89</w:t>
            </w:r>
          </w:p>
        </w:tc>
      </w:tr>
      <w:tr w:rsidR="00DB05F2" w:rsidRPr="003F02C5" w14:paraId="348665E1" w14:textId="77777777" w:rsidTr="00372AB5">
        <w:tc>
          <w:tcPr>
            <w:tcW w:w="2692" w:type="dxa"/>
            <w:vMerge/>
            <w:vAlign w:val="center"/>
          </w:tcPr>
          <w:p w14:paraId="6C0CAE7A" w14:textId="77777777" w:rsidR="00DB05F2" w:rsidRPr="003F02C5" w:rsidRDefault="00DB05F2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vAlign w:val="center"/>
          </w:tcPr>
          <w:p w14:paraId="3D8E7109" w14:textId="05492FF8" w:rsidR="00DB05F2" w:rsidRPr="003F02C5" w:rsidRDefault="00DB05F2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1.02</w:t>
            </w:r>
          </w:p>
        </w:tc>
        <w:tc>
          <w:tcPr>
            <w:tcW w:w="946" w:type="dxa"/>
            <w:vAlign w:val="center"/>
          </w:tcPr>
          <w:p w14:paraId="1C9343B5" w14:textId="21428DB5" w:rsidR="00DB05F2" w:rsidRPr="003F02C5" w:rsidRDefault="00DB05F2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8.05</w:t>
            </w:r>
          </w:p>
        </w:tc>
        <w:tc>
          <w:tcPr>
            <w:tcW w:w="856" w:type="dxa"/>
            <w:vAlign w:val="center"/>
          </w:tcPr>
          <w:p w14:paraId="58993DA3" w14:textId="54E85D37" w:rsidR="00DB05F2" w:rsidRPr="003F02C5" w:rsidRDefault="00DB05F2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962" w:type="dxa"/>
            <w:vAlign w:val="center"/>
          </w:tcPr>
          <w:p w14:paraId="09DE699D" w14:textId="2FDAAD1F" w:rsidR="00DB05F2" w:rsidRPr="003F02C5" w:rsidRDefault="00DB05F2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8.53</w:t>
            </w:r>
          </w:p>
        </w:tc>
      </w:tr>
      <w:tr w:rsidR="00DB05F2" w:rsidRPr="003F02C5" w14:paraId="5B7F992B" w14:textId="77777777" w:rsidTr="00372AB5">
        <w:tc>
          <w:tcPr>
            <w:tcW w:w="2692" w:type="dxa"/>
            <w:vMerge/>
            <w:vAlign w:val="center"/>
          </w:tcPr>
          <w:p w14:paraId="22FF4B45" w14:textId="77777777" w:rsidR="00DB05F2" w:rsidRPr="003F02C5" w:rsidRDefault="00DB05F2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vAlign w:val="center"/>
          </w:tcPr>
          <w:p w14:paraId="36F76A70" w14:textId="20E46CCB" w:rsidR="00DB05F2" w:rsidRPr="003F02C5" w:rsidRDefault="00DB05F2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11.16</w:t>
            </w:r>
          </w:p>
        </w:tc>
        <w:tc>
          <w:tcPr>
            <w:tcW w:w="946" w:type="dxa"/>
            <w:vAlign w:val="center"/>
          </w:tcPr>
          <w:p w14:paraId="4CBB1265" w14:textId="6BBEE7C1" w:rsidR="00DB05F2" w:rsidRPr="003F02C5" w:rsidRDefault="00DB05F2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8.15</w:t>
            </w:r>
          </w:p>
        </w:tc>
        <w:tc>
          <w:tcPr>
            <w:tcW w:w="856" w:type="dxa"/>
            <w:vAlign w:val="center"/>
          </w:tcPr>
          <w:p w14:paraId="3FBD8003" w14:textId="14B31136" w:rsidR="00DB05F2" w:rsidRPr="003F02C5" w:rsidRDefault="00DB05F2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8.29</w:t>
            </w:r>
          </w:p>
        </w:tc>
        <w:tc>
          <w:tcPr>
            <w:tcW w:w="962" w:type="dxa"/>
            <w:vAlign w:val="center"/>
          </w:tcPr>
          <w:p w14:paraId="63E4CC54" w14:textId="2B10A074" w:rsidR="00DB05F2" w:rsidRPr="003F02C5" w:rsidRDefault="00DB05F2" w:rsidP="003F0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C5">
              <w:rPr>
                <w:rFonts w:ascii="Times New Roman" w:hAnsi="Times New Roman" w:cs="Times New Roman"/>
                <w:sz w:val="20"/>
                <w:szCs w:val="20"/>
              </w:rPr>
              <w:t>8.71</w:t>
            </w:r>
          </w:p>
        </w:tc>
      </w:tr>
    </w:tbl>
    <w:p w14:paraId="187773C9" w14:textId="39A1B691" w:rsidR="00DB05F2" w:rsidRPr="003F02C5" w:rsidRDefault="00DB05F2" w:rsidP="003F02C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BE5BCA2" w14:textId="0782522B" w:rsidR="00DB05F2" w:rsidRPr="003F02C5" w:rsidRDefault="00DB05F2" w:rsidP="003F02C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D9701C1" w14:textId="152B238E" w:rsidR="00DB05F2" w:rsidRPr="003F02C5" w:rsidRDefault="00DB05F2" w:rsidP="003F02C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2FFBB47" w14:textId="17C07194" w:rsidR="00DB05F2" w:rsidRPr="003F02C5" w:rsidRDefault="00DB05F2" w:rsidP="003F02C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CD20BFD" w14:textId="3122BEDB" w:rsidR="00DB05F2" w:rsidRPr="003F02C5" w:rsidRDefault="00DB05F2" w:rsidP="003F02C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D009826" w14:textId="3AD9B34F" w:rsidR="00DB05F2" w:rsidRPr="003F02C5" w:rsidRDefault="00DB05F2" w:rsidP="003F02C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CC0BECE" w14:textId="1964CE43" w:rsidR="00DB05F2" w:rsidRPr="003F02C5" w:rsidRDefault="00DB05F2" w:rsidP="003F02C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B49A99F" w14:textId="63FD04F6" w:rsidR="00DB05F2" w:rsidRPr="003F02C5" w:rsidRDefault="00DB05F2" w:rsidP="003F02C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CB44727" w14:textId="7FE9F7FC" w:rsidR="00DB05F2" w:rsidRPr="003F02C5" w:rsidRDefault="00DB05F2" w:rsidP="003F02C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DDB8305" w14:textId="793E360C" w:rsidR="00D309BE" w:rsidRPr="003F02C5" w:rsidRDefault="00D309BE" w:rsidP="003F02C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2AC6564" w14:textId="1089397F" w:rsidR="00D309BE" w:rsidRPr="003F02C5" w:rsidRDefault="00D309BE" w:rsidP="003F02C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B6F7C5F" w14:textId="7F035466" w:rsidR="00BA08CE" w:rsidRPr="003F02C5" w:rsidRDefault="00BA08CE" w:rsidP="003F02C5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BA08CE" w:rsidRPr="003F02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6C02FA" w14:textId="77777777" w:rsidR="00A70674" w:rsidRDefault="00A70674" w:rsidP="00BA08CE">
      <w:r>
        <w:separator/>
      </w:r>
    </w:p>
  </w:endnote>
  <w:endnote w:type="continuationSeparator" w:id="0">
    <w:p w14:paraId="33045F7E" w14:textId="77777777" w:rsidR="00A70674" w:rsidRDefault="00A70674" w:rsidP="00BA08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E1A6F3" w14:textId="77777777" w:rsidR="00A70674" w:rsidRDefault="00A70674" w:rsidP="00BA08CE">
      <w:r>
        <w:separator/>
      </w:r>
    </w:p>
  </w:footnote>
  <w:footnote w:type="continuationSeparator" w:id="0">
    <w:p w14:paraId="1D608835" w14:textId="77777777" w:rsidR="00A70674" w:rsidRDefault="00A70674" w:rsidP="00BA08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25658"/>
    <w:rsid w:val="001F188D"/>
    <w:rsid w:val="00372AB5"/>
    <w:rsid w:val="003F02C5"/>
    <w:rsid w:val="0046466F"/>
    <w:rsid w:val="004720C4"/>
    <w:rsid w:val="004E139F"/>
    <w:rsid w:val="00741E9C"/>
    <w:rsid w:val="00825658"/>
    <w:rsid w:val="008E41FE"/>
    <w:rsid w:val="00A70674"/>
    <w:rsid w:val="00AB369F"/>
    <w:rsid w:val="00BA08CE"/>
    <w:rsid w:val="00D309BE"/>
    <w:rsid w:val="00DB05F2"/>
    <w:rsid w:val="00E5338B"/>
    <w:rsid w:val="00F7271E"/>
    <w:rsid w:val="00F92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A71973"/>
  <w14:defaultImageDpi w14:val="32767"/>
  <w15:chartTrackingRefBased/>
  <w15:docId w15:val="{3DC8EEA7-091B-4004-989D-334F36332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41E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727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A08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A08C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A08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A08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653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18-08-22T02:33:00Z</dcterms:created>
  <dcterms:modified xsi:type="dcterms:W3CDTF">2018-10-07T01:58:00Z</dcterms:modified>
</cp:coreProperties>
</file>